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</w:t>
      </w:r>
      <w:r>
        <w:rPr>
          <w:b/>
          <w:sz w:val="22"/>
          <w:szCs w:val="22"/>
          <w:lang w:eastAsia="zh-CN"/>
        </w:rPr>
        <w:t>3</w:t>
      </w:r>
      <w:r>
        <w:rPr>
          <w:b/>
          <w:sz w:val="22"/>
          <w:szCs w:val="22"/>
        </w:rPr>
        <w:t>. E</w:t>
      </w:r>
      <w:r>
        <w:rPr>
          <w:b/>
          <w:sz w:val="22"/>
          <w:szCs w:val="22"/>
        </w:rPr>
        <w:t>xpression pattern of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soybean </w:t>
      </w:r>
      <w:r>
        <w:rPr>
          <w:b/>
          <w:sz w:val="22"/>
          <w:szCs w:val="22"/>
        </w:rPr>
        <w:t>GmPTs</w:t>
      </w:r>
      <w:r>
        <w:rPr>
          <w:b/>
          <w:sz w:val="22"/>
          <w:szCs w:val="22"/>
        </w:rPr>
        <w:t xml:space="preserve"> in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  <w:lang w:eastAsia="zh-CN"/>
        </w:rPr>
        <w:t xml:space="preserve">the common used tissues in </w:t>
      </w:r>
      <w:r>
        <w:rPr>
          <w:b/>
          <w:sz w:val="22"/>
          <w:szCs w:val="22"/>
        </w:rPr>
        <w:t>Reference 37</w:t>
      </w:r>
      <w:r>
        <w:rPr>
          <w:b/>
          <w:sz w:val="22"/>
          <w:szCs w:val="22"/>
          <w:lang w:eastAsia="zh-CN"/>
        </w:rPr>
        <w:t xml:space="preserve">, </w:t>
      </w:r>
      <w:r>
        <w:rPr>
          <w:b/>
          <w:sz w:val="22"/>
          <w:szCs w:val="22"/>
        </w:rPr>
        <w:t>38</w:t>
      </w:r>
      <w:r>
        <w:rPr>
          <w:b/>
          <w:sz w:val="22"/>
          <w:szCs w:val="22"/>
          <w:lang w:eastAsia="zh-CN"/>
        </w:rPr>
        <w:t xml:space="preserve">. </w:t>
      </w:r>
      <w:r>
        <w:rPr>
          <w:b/>
          <w:sz w:val="22"/>
          <w:szCs w:val="22"/>
        </w:rPr>
        <w:t>T</w:t>
      </w:r>
      <w:r>
        <w:rPr>
          <w:b/>
          <w:sz w:val="22"/>
          <w:szCs w:val="22"/>
        </w:rPr>
        <w:t xml:space="preserve">he numbers presented in </w:t>
      </w:r>
      <w:r>
        <w:rPr>
          <w:b/>
          <w:sz w:val="22"/>
          <w:szCs w:val="22"/>
        </w:rPr>
        <w:t>the t</w:t>
      </w:r>
      <w:r>
        <w:rPr>
          <w:b/>
          <w:sz w:val="22"/>
          <w:szCs w:val="22"/>
        </w:rPr>
        <w:t xml:space="preserve">able </w:t>
      </w:r>
      <w:r>
        <w:rPr>
          <w:b/>
          <w:sz w:val="22"/>
          <w:szCs w:val="22"/>
        </w:rPr>
        <w:t>are n</w:t>
      </w:r>
      <w:r>
        <w:rPr>
          <w:b/>
          <w:sz w:val="22"/>
          <w:szCs w:val="22"/>
        </w:rPr>
        <w:t>ormalized Illumina-Solexa reads number</w:t>
      </w:r>
      <w:r>
        <w:rPr>
          <w:b/>
          <w:sz w:val="22"/>
          <w:szCs w:val="22"/>
        </w:rPr>
        <w:t xml:space="preserve"> coming from the according experiment.</w:t>
      </w:r>
    </w:p>
    <w:p>
      <w:pPr>
        <w:pStyle w:val="Normal"/>
        <w:jc w:val="both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35150</wp:posOffset>
                </wp:positionV>
                <wp:extent cx="7884160" cy="3074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84160" cy="3074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1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7"/>
                              <w:gridCol w:w="1259"/>
                              <w:gridCol w:w="1260"/>
                              <w:gridCol w:w="1260"/>
                              <w:gridCol w:w="1260"/>
                              <w:gridCol w:w="239"/>
                              <w:gridCol w:w="1161"/>
                              <w:gridCol w:w="1188"/>
                              <w:gridCol w:w="20"/>
                              <w:gridCol w:w="1168"/>
                              <w:gridCol w:w="26"/>
                              <w:gridCol w:w="1162"/>
                              <w:gridCol w:w="32"/>
                              <w:gridCol w:w="1156"/>
                              <w:gridCol w:w="38"/>
                            </w:tblGrid>
                            <w:tr>
                              <w:trPr>
                                <w:trHeight w:val="771" w:hRule="atLeast"/>
                              </w:trPr>
                              <w:tc>
                                <w:tcPr>
                                  <w:tcW w:w="118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5039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da-DK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da-DK"/>
                                    </w:rPr>
                                    <w:t>Reference 3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da-DK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da-DK"/>
                                    </w:rPr>
                                    <w:t>Libault et al., Plant J, 2010 (63): 86-9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da-DK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da-DK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da-DK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51" w:type="dxa"/>
                                  <w:gridSpan w:val="9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Reference 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Severin et al., BMC Plant Biol, 2010 (10): 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3" w:hRule="atLeast"/>
                              </w:trPr>
                              <w:tc>
                                <w:tcPr>
                                  <w:tcW w:w="118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Flowe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Green Po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Y</w:t>
                                  </w: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oung leaf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F</w:t>
                                  </w: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lower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One cm </w:t>
                                  </w: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od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eed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10 DAF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oot</w:t>
                                  </w:r>
                                </w:p>
                              </w:tc>
                              <w:tc>
                                <w:tcPr>
                                  <w:tcW w:w="3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GmPT1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32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16" w:firstLine="33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3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GmPT2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6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6" w:hanging="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3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GmPT3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6" w:hanging="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GmPT4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02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6" w:hanging="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3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GmPT5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6" w:hanging="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GmPT6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6" w:hanging="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GmPT7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36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56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6" w:hanging="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3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GmPT8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6" w:hanging="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GmPT9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6" w:hanging="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GmPT10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6" w:hanging="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GmPT11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6" w:hanging="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GmPT12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6" w:hanging="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GmPT13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6" w:hanging="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GmPT14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0.8pt;height:242.1pt;mso-wrap-distance-left:9pt;mso-wrap-distance-right:9pt;mso-wrap-distance-top:0pt;mso-wrap-distance-bottom:0pt;margin-top:144.5pt;mso-position-vertical-relative:page;margin-left:38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41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7"/>
                        <w:gridCol w:w="1259"/>
                        <w:gridCol w:w="1260"/>
                        <w:gridCol w:w="1260"/>
                        <w:gridCol w:w="1260"/>
                        <w:gridCol w:w="239"/>
                        <w:gridCol w:w="1161"/>
                        <w:gridCol w:w="1188"/>
                        <w:gridCol w:w="20"/>
                        <w:gridCol w:w="1168"/>
                        <w:gridCol w:w="26"/>
                        <w:gridCol w:w="1162"/>
                        <w:gridCol w:w="32"/>
                        <w:gridCol w:w="1156"/>
                        <w:gridCol w:w="38"/>
                      </w:tblGrid>
                      <w:tr>
                        <w:trPr>
                          <w:trHeight w:val="771" w:hRule="atLeast"/>
                        </w:trPr>
                        <w:tc>
                          <w:tcPr>
                            <w:tcW w:w="118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5039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  <w:lang w:val="da-DK"/>
                              </w:rPr>
                            </w:pP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  <w:lang w:val="da-DK"/>
                              </w:rPr>
                              <w:t>Reference 3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  <w:lang w:val="da-DK"/>
                              </w:rPr>
                            </w:pP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  <w:lang w:val="da-DK"/>
                              </w:rPr>
                              <w:t>Libault et al., Plant J, 2010 (63): 86-99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  <w:lang w:val="da-DK"/>
                              </w:rPr>
                            </w:pP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  <w:lang w:val="da-DK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  <w:lang w:val="da-DK"/>
                              </w:rPr>
                            </w:pP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5951" w:type="dxa"/>
                            <w:gridSpan w:val="9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Reference 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Severin et al., BMC Plant Biol, 2010 (10): 160</w:t>
                            </w:r>
                          </w:p>
                        </w:tc>
                      </w:tr>
                      <w:tr>
                        <w:trPr>
                          <w:trHeight w:val="603" w:hRule="atLeast"/>
                        </w:trPr>
                        <w:tc>
                          <w:tcPr>
                            <w:tcW w:w="118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Flowe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Green Po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Y</w:t>
                            </w: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oung leaf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F</w:t>
                            </w: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lower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 xml:space="preserve">One cm </w:t>
                            </w: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od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 xml:space="preserve">eed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10 DAF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oot</w:t>
                            </w:r>
                          </w:p>
                        </w:tc>
                        <w:tc>
                          <w:tcPr>
                            <w:tcW w:w="3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GmPT1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324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216" w:firstLine="33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3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GmPT2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6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ind w:left="216" w:hanging="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3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GmPT3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ind w:left="216" w:hanging="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GmPT4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02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ind w:left="216" w:hanging="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3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GmPT5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ind w:left="216" w:hanging="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GmPT6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ind w:left="216" w:hanging="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GmPT7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36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56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ind w:left="216" w:hanging="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3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GmPT8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ind w:left="216" w:hanging="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GmPT9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ind w:left="216" w:hanging="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GmPT10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ind w:left="216" w:hanging="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GmPT11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ind w:left="216" w:hanging="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GmPT12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ind w:left="216" w:hanging="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GmPT13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ind w:left="216" w:hanging="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GmPT14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08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bCs/>
          <w:sz w:val="22"/>
          <w:szCs w:val="22"/>
          <w:lang w:val="en-GB" w:eastAsia="zh-CN"/>
        </w:rPr>
      </w:pPr>
      <w:r>
        <w:rPr>
          <w:bCs/>
          <w:sz w:val="22"/>
          <w:szCs w:val="22"/>
          <w:lang w:val="en-GB"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mirrorMargi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eastAsia="zh-CN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9:16:00Z</dcterms:created>
  <dc:creator>User</dc:creator>
  <dc:description/>
  <cp:keywords/>
  <dc:language>en-US</dc:language>
  <cp:lastModifiedBy>thinkpad</cp:lastModifiedBy>
  <cp:lastPrinted>2012-07-10T00:50:00Z</cp:lastPrinted>
  <dcterms:modified xsi:type="dcterms:W3CDTF">2012-09-28T09:40:00Z</dcterms:modified>
  <cp:revision>3</cp:revision>
  <dc:subject/>
  <dc:title>Table S？</dc:title>
</cp:coreProperties>
</file>